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B1B" w:rsidRPr="00453167" w:rsidRDefault="00643FA0" w:rsidP="00453167">
      <w:pPr>
        <w:jc w:val="center"/>
        <w:rPr>
          <w:rFonts w:ascii="Times New Roman" w:hAnsi="Times New Roman" w:cs="Times New Roman"/>
          <w:b/>
          <w:sz w:val="22"/>
        </w:rPr>
      </w:pPr>
      <w:r w:rsidRPr="00453167">
        <w:rPr>
          <w:rFonts w:ascii="Times New Roman" w:hAnsi="Times New Roman" w:cs="Times New Roman"/>
          <w:b/>
          <w:sz w:val="22"/>
        </w:rPr>
        <w:t>Table S1: Multiple logistic regression models for the association between number of HIV tests and three sexual risk behaviours (adjusted odds ratios with 95% confidence intervals in parentheses) in uMgungundlovu, KwaZulu-Natal, survey period 2014 to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1177"/>
        <w:gridCol w:w="1161"/>
        <w:gridCol w:w="1122"/>
        <w:gridCol w:w="1166"/>
        <w:gridCol w:w="1161"/>
        <w:gridCol w:w="1454"/>
      </w:tblGrid>
      <w:tr w:rsidR="00453167" w:rsidRPr="00453167" w:rsidTr="00E512E0">
        <w:trPr>
          <w:trHeight w:val="113"/>
        </w:trPr>
        <w:tc>
          <w:tcPr>
            <w:tcW w:w="1776" w:type="dxa"/>
            <w:vMerge w:val="restart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460" w:type="dxa"/>
            <w:gridSpan w:val="3"/>
            <w:shd w:val="clear" w:color="auto" w:fill="auto"/>
            <w:vAlign w:val="center"/>
          </w:tcPr>
          <w:p w:rsidR="00453167" w:rsidRPr="00453167" w:rsidRDefault="00453167" w:rsidP="005911A5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b/>
                <w:sz w:val="20"/>
                <w:lang w:val="en-GB"/>
              </w:rPr>
              <w:t>2014/15 Survey</w:t>
            </w:r>
          </w:p>
        </w:tc>
        <w:tc>
          <w:tcPr>
            <w:tcW w:w="3780" w:type="dxa"/>
            <w:gridSpan w:val="3"/>
            <w:shd w:val="clear" w:color="auto" w:fill="auto"/>
            <w:vAlign w:val="center"/>
          </w:tcPr>
          <w:p w:rsidR="00453167" w:rsidRPr="00453167" w:rsidRDefault="00453167" w:rsidP="005911A5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b/>
                <w:sz w:val="20"/>
                <w:lang w:val="en-GB"/>
              </w:rPr>
              <w:t>2015/16 Survey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  <w:vMerge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77" w:type="dxa"/>
            <w:shd w:val="clear" w:color="auto" w:fill="auto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9)^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condom use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last partner</w:t>
            </w:r>
            <w:ins w:id="0" w:author="Sean Beckett" w:date="2019-07-05T09:52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†</w:t>
              </w:r>
            </w:ins>
          </w:p>
        </w:tc>
        <w:tc>
          <w:tcPr>
            <w:tcW w:w="1161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0)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Transaction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</w:t>
            </w:r>
            <w:ins w:id="1" w:author="Sean Beckett" w:date="2019-07-05T09:53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‡</w:t>
              </w:r>
            </w:ins>
          </w:p>
        </w:tc>
        <w:tc>
          <w:tcPr>
            <w:tcW w:w="1122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1)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 partners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2 mo.</w:t>
            </w:r>
            <w:ins w:id="2" w:author="Sean Beckett" w:date="2019-07-05T09:53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§</w:t>
              </w:r>
            </w:ins>
          </w:p>
        </w:tc>
        <w:tc>
          <w:tcPr>
            <w:tcW w:w="1166" w:type="dxa"/>
            <w:shd w:val="clear" w:color="auto" w:fill="auto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2)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condom use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last partner</w:t>
            </w:r>
            <w:ins w:id="3" w:author="Sean Beckett" w:date="2019-07-05T09:52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†</w:t>
              </w:r>
            </w:ins>
          </w:p>
        </w:tc>
        <w:tc>
          <w:tcPr>
            <w:tcW w:w="1161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3)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Transaction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</w:t>
            </w:r>
            <w:ins w:id="4" w:author="Sean Beckett" w:date="2019-07-05T09:53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‡</w:t>
              </w:r>
            </w:ins>
          </w:p>
        </w:tc>
        <w:tc>
          <w:tcPr>
            <w:tcW w:w="0" w:type="auto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4)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ual partners</w:t>
            </w:r>
          </w:p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2 mo.</w:t>
            </w:r>
            <w:ins w:id="5" w:author="Sean Beckett" w:date="2019-07-05T09:53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§</w:t>
              </w:r>
            </w:ins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1 HIV test previous 12 mo. (vs.  </w:t>
            </w:r>
            <w:r w:rsidRPr="00453167">
              <w:rPr>
                <w:rFonts w:ascii="Times New Roman" w:hAnsi="Times New Roman" w:cs="Times New Roman"/>
                <w:sz w:val="20"/>
                <w:u w:val="single"/>
                <w:lang w:val="en-GB"/>
              </w:rPr>
              <w:t>&gt;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 5 tests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ins w:id="6" w:author="Sean Beckett" w:date="2019-06-27T09:11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7" w:author="Sean Beckett" w:date="2019-06-27T09:11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8" w:author="Sean Beckett" w:date="2019-06-27T09:11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3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71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27-2.30)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6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6-0.95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9" w:author="Sean Beckett" w:date="2019-06-27T10:4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5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0" w:author="Sean Beckett" w:date="2019-06-27T10:4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1" w:author="Sean Beckett" w:date="2019-06-27T10:4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7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88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64-1.20)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95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76-1.19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2 HIV tests previous 12 mo. (vs.  </w:t>
            </w:r>
            <w:r w:rsidRPr="00453167">
              <w:rPr>
                <w:rFonts w:ascii="Times New Roman" w:hAnsi="Times New Roman" w:cs="Times New Roman"/>
                <w:sz w:val="20"/>
                <w:u w:val="single"/>
                <w:lang w:val="en-GB"/>
              </w:rPr>
              <w:t>&gt;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 5 tests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12" w:author="Sean Beckett" w:date="2019-06-27T09:12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20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3" w:author="Sean Beckett" w:date="2019-06-27T09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14" w:author="Sean Beckett" w:date="2019-06-27T09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5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30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91-1.85)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8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8-0.96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15" w:author="Sean Beckett" w:date="2019-06-27T10:4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3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*</w:t>
            </w:r>
            <w:ins w:id="16" w:author="Sean Beckett" w:date="2019-06-27T10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*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</w:t>
            </w:r>
            <w:ins w:id="17" w:author="Sean Beckett" w:date="2019-06-27T10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8" w:author="Sean Beckett" w:date="2019-06-27T10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6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75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27-2.40)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19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94-1.49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3 HIV tests previous 12 mo. (vs.  </w:t>
            </w:r>
            <w:r w:rsidRPr="00453167">
              <w:rPr>
                <w:rFonts w:ascii="Times New Roman" w:hAnsi="Times New Roman" w:cs="Times New Roman"/>
                <w:sz w:val="20"/>
                <w:u w:val="single"/>
                <w:lang w:val="en-GB"/>
              </w:rPr>
              <w:t>&gt;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 5 tests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19" w:author="Sean Beckett" w:date="2019-06-27T09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2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20" w:author="Sean Beckett" w:date="2019-06-27T09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5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21" w:author="Sean Beckett" w:date="2019-06-27T09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8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76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19-2.60)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75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1-1.11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22" w:author="Sean Beckett" w:date="2019-06-27T10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6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23" w:author="Sean Beckett" w:date="2019-06-27T10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24" w:author="Sean Beckett" w:date="2019-06-27T10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4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76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33-2.33)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93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72-1.19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4 HIV tests previous 12 mo. (vs.  </w:t>
            </w:r>
            <w:r w:rsidRPr="00453167">
              <w:rPr>
                <w:rFonts w:ascii="Times New Roman" w:hAnsi="Times New Roman" w:cs="Times New Roman"/>
                <w:sz w:val="20"/>
                <w:u w:val="single"/>
                <w:lang w:val="en-GB"/>
              </w:rPr>
              <w:t>&gt;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 xml:space="preserve"> 5 tests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25" w:author="Sean Beckett" w:date="2019-06-27T09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2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26" w:author="Sean Beckett" w:date="2019-06-27T09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0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27" w:author="Sean Beckett" w:date="2019-06-27T09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3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43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96-2.11)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91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8-1.42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28" w:author="Sean Beckett" w:date="2019-06-27T10:43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</w:t>
            </w:r>
            <w:ins w:id="29" w:author="Sean Beckett" w:date="2019-06-27T10:43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30" w:author="Sean Beckett" w:date="2019-06-27T10:44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8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24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88-1.75)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02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78-1.33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5-24 yrs. (vs. 35-49 yrs.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31" w:author="Sean Beckett" w:date="2019-06-27T09:16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8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32" w:author="Sean Beckett" w:date="2019-06-27T09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3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ins w:id="33" w:author="Sean Beckett" w:date="2019-06-27T09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7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82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2-1.09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95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38-2.74)</w:t>
            </w:r>
          </w:p>
        </w:tc>
        <w:tc>
          <w:tcPr>
            <w:tcW w:w="1166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34" w:author="Sean Beckett" w:date="2019-06-27T10:44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05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35" w:author="Sean Beckett" w:date="2019-06-27T10:44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</w:t>
            </w:r>
            <w:ins w:id="36" w:author="Sean Beckett" w:date="2019-06-27T10:45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27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97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77-1.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78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41-2.25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25-34 yrs. (vs. 35-49 yrs.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37" w:author="Sean Beckett" w:date="2019-06-27T09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6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38" w:author="Sean Beckett" w:date="2019-06-27T09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39" w:author="Sean Beckett" w:date="2019-06-27T09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3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05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85-1.32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88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35-2.62)</w:t>
            </w:r>
          </w:p>
        </w:tc>
        <w:tc>
          <w:tcPr>
            <w:tcW w:w="1166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40" w:author="Sean Beckett" w:date="2019-06-27T10:45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35**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18"/>
                <w:szCs w:val="18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</w:t>
            </w:r>
            <w:ins w:id="41" w:author="Sean Beckett" w:date="2019-06-27T10:45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13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42" w:author="Sean Beckett" w:date="2019-06-27T10:45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62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15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93-1.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58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26-1.99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Male (vs. female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43" w:author="Sean Beckett" w:date="2019-06-27T09:1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7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44" w:author="Sean Beckett" w:date="2019-06-27T09:1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5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ins w:id="45" w:author="Sean Beckett" w:date="2019-06-27T09:1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1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83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6-1.03)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6.85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5.31-8.85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46" w:author="Sean Beckett" w:date="2019-06-27T10:46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47" w:author="Sean Beckett" w:date="2019-06-27T10:46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65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0.</w:t>
            </w:r>
            <w:ins w:id="48" w:author="Sean Beckett" w:date="2019-06-27T10:46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96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82-1.14)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4.45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3.77-5.24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Married (vs. unmarried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49" w:author="Sean Beckett" w:date="2019-06-27T09:1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25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ins w:id="50" w:author="Sean Beckett" w:date="2019-06-27T09:19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.89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51" w:author="Sean Beckett" w:date="2019-06-27T09:19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7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2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4-0.87)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17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09-0.34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52" w:author="Sean Beckett" w:date="2019-06-27T10:46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0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</w:t>
            </w:r>
            <w:ins w:id="53" w:author="Sean Beckett" w:date="2019-06-27T10:47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.85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</w:t>
            </w:r>
            <w:ins w:id="54" w:author="Sean Beckett" w:date="2019-06-27T10:47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4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65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49-0.88)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31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21-0.45)</w:t>
            </w:r>
          </w:p>
        </w:tc>
      </w:tr>
      <w:tr w:rsidR="00453167" w:rsidRPr="00453167" w:rsidTr="00E512E0">
        <w:trPr>
          <w:trHeight w:val="410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Incomplete secondary school (vs. tertiary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55" w:author="Sean Beckett" w:date="2019-06-27T09:20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31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3-1.</w:t>
            </w:r>
            <w:ins w:id="56" w:author="Sean Beckett" w:date="2019-06-27T09:20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5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2.21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29-3.76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8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2-1.12)</w:t>
            </w:r>
          </w:p>
        </w:tc>
        <w:tc>
          <w:tcPr>
            <w:tcW w:w="1166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57" w:author="Sean Beckett" w:date="2019-06-27T10:48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5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58" w:author="Sean Beckett" w:date="2019-06-27T10:48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8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59" w:author="Sean Beckett" w:date="2019-06-27T10:48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60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98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18"/>
                <w:szCs w:val="18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69-1.4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2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88-1.64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Complete secondary school (vs. tertiary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60" w:author="Sean Beckett" w:date="2019-06-27T09:20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22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61" w:author="Sean Beckett" w:date="2019-06-27T10:12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8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8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72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03-2.85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53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35-0.82)</w:t>
            </w:r>
          </w:p>
        </w:tc>
        <w:tc>
          <w:tcPr>
            <w:tcW w:w="1166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11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62" w:author="Sean Beckett" w:date="2019-06-27T10:49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7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41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07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78-1.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15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85-1.55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away &gt; 1 mo. in previous year (vs. &lt; 1mo. previous year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ins w:id="63" w:author="Sean Beckett" w:date="2019-06-27T10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64" w:author="Sean Beckett" w:date="2019-06-27T10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0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65" w:author="Sean Beckett" w:date="2019-06-27T10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0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21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86-1.70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01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7-1.52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66" w:author="Sean Beckett" w:date="2019-06-27T10:50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0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67" w:author="Sean Beckett" w:date="2019-06-27T10:50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0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68" w:author="Sean Beckett" w:date="2019-06-27T10:50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7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9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64-1.2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59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24-2.04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Highly food insecure (vs. food secure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69" w:author="Sean Beckett" w:date="2019-06-27T10:1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8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9-1.</w:t>
            </w:r>
            <w:ins w:id="70" w:author="Sean Beckett" w:date="2019-06-27T10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1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56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0-0.79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21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91-1.61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71" w:author="Sean Beckett" w:date="2019-06-27T10:5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8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72" w:author="Sean Beckett" w:date="2019-06-27T10:5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5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</w:t>
            </w:r>
            <w:ins w:id="73" w:author="Sean Beckett" w:date="2019-06-27T10:5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03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53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37-0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28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03-1.60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Moderate food insecure (vs. food secure)</w:t>
            </w:r>
          </w:p>
        </w:tc>
        <w:tc>
          <w:tcPr>
            <w:tcW w:w="1177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74" w:author="Sean Beckett" w:date="2019-06-27T10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.05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75" w:author="Sean Beckett" w:date="2019-06-27T10:14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8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76" w:author="Sean Beckett" w:date="2019-06-27T10:15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1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75</w:t>
            </w:r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0-1.12)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85-1.99)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77" w:author="Sean Beckett" w:date="2019-06-27T10:5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78" w:author="Sean Beckett" w:date="2019-06-27T10:51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63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0.</w:t>
            </w:r>
            <w:ins w:id="79" w:author="Sean Beckett" w:date="2019-06-27T10:5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47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32-0.6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43***</w:t>
            </w:r>
          </w:p>
          <w:p w:rsidR="00453167" w:rsidRPr="00453167" w:rsidRDefault="0045316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12-1.83)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ins w:id="80" w:author="Sean Beckett" w:date="2019-06-27T08:5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Partner HIV positive (vs. don’t know partner status)</w:t>
              </w:r>
            </w:ins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ins w:id="81" w:author="Sean Beckett" w:date="2019-06-27T10:15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82" w:author="Sean Beckett" w:date="2019-06-27T10:15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.63*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83" w:author="Sean Beckett" w:date="2019-06-27T10:15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(0.43-0.92)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84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85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ins w:id="86" w:author="Sean Beckett" w:date="2019-06-27T10:52:00Z"/>
                <w:rFonts w:ascii="Times New Roman" w:hAnsi="Times New Roman" w:cs="Times New Roman"/>
                <w:sz w:val="20"/>
                <w:lang w:val="en-GB"/>
              </w:rPr>
            </w:pPr>
            <w:ins w:id="87" w:author="Sean Beckett" w:date="2019-06-27T10:52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1.06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88" w:author="Sean Beckett" w:date="2019-06-27T10:52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(0.77-1.45)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89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90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ins w:id="91" w:author="Sean Beckett" w:date="2019-06-27T08:5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Partner not HIV positive (vs. don’t know partner status)</w:t>
              </w:r>
            </w:ins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ins w:id="92" w:author="Sean Beckett" w:date="2019-06-27T10:16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93" w:author="Sean Beckett" w:date="2019-06-27T10:16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.16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94" w:author="Sean Beckett" w:date="2019-06-27T10:16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(0.90-1.51)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95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96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ins w:id="97" w:author="Sean Beckett" w:date="2019-06-27T10:53:00Z"/>
                <w:rFonts w:ascii="Times New Roman" w:hAnsi="Times New Roman" w:cs="Times New Roman"/>
                <w:sz w:val="20"/>
                <w:lang w:val="en-GB"/>
              </w:rPr>
            </w:pPr>
            <w:ins w:id="98" w:author="Sean Beckett" w:date="2019-06-27T10:53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1.22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99" w:author="Sean Beckett" w:date="2019-06-27T10:53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(0.93-1.60)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00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01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ins w:id="102" w:author="Sean Beckett" w:date="2019-06-27T08:5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uration of last relationship (continuous)</w:t>
              </w:r>
            </w:ins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453167">
            <w:pPr>
              <w:jc w:val="center"/>
              <w:rPr>
                <w:ins w:id="103" w:author="Sean Beckett" w:date="2019-06-27T10:16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04" w:author="Sean Beckett" w:date="2019-06-27T10:16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.03**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05" w:author="Sean Beckett" w:date="2019-06-27T10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(1.01-1.05)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06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22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07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66" w:type="dxa"/>
            <w:vAlign w:val="center"/>
          </w:tcPr>
          <w:p w:rsidR="00453167" w:rsidRPr="00453167" w:rsidRDefault="00453167" w:rsidP="00453167">
            <w:pPr>
              <w:jc w:val="center"/>
              <w:rPr>
                <w:ins w:id="108" w:author="Sean Beckett" w:date="2019-06-27T10:53:00Z"/>
                <w:rFonts w:ascii="Times New Roman" w:hAnsi="Times New Roman" w:cs="Times New Roman"/>
                <w:sz w:val="20"/>
                <w:lang w:val="en-GB"/>
              </w:rPr>
            </w:pPr>
            <w:ins w:id="109" w:author="Sean Beckett" w:date="2019-06-27T10:53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1.09***</w:t>
              </w:r>
            </w:ins>
          </w:p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10" w:author="Sean Beckett" w:date="2019-06-27T10:53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(</w:t>
              </w:r>
            </w:ins>
            <w:ins w:id="111" w:author="Sean Beckett" w:date="2019-06-27T10:54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1.07-1.10)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12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0" w:type="auto"/>
            <w:vAlign w:val="center"/>
          </w:tcPr>
          <w:p w:rsidR="00453167" w:rsidRPr="00453167" w:rsidRDefault="00453167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13" w:author="Sean Beckett" w:date="2019-06-27T12:29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Pseudo R</w:t>
            </w:r>
            <w:r w:rsidRPr="00453167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5911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114" w:author="Sean Beckett" w:date="2019-06-27T10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4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03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21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</w:t>
            </w:r>
            <w:ins w:id="115" w:author="Sean Beckett" w:date="2019-06-27T11:08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07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04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16</w:t>
            </w:r>
          </w:p>
        </w:tc>
      </w:tr>
      <w:tr w:rsidR="00453167" w:rsidRPr="00453167" w:rsidTr="00E512E0">
        <w:trPr>
          <w:trHeight w:val="113"/>
        </w:trPr>
        <w:tc>
          <w:tcPr>
            <w:tcW w:w="1776" w:type="dxa"/>
          </w:tcPr>
          <w:p w:rsidR="00453167" w:rsidRPr="00453167" w:rsidRDefault="00453167" w:rsidP="005911A5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453167" w:rsidRPr="00453167" w:rsidRDefault="00453167" w:rsidP="005911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16" w:author="Sean Beckett" w:date="2019-06-27T10:1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316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6553</w:t>
            </w:r>
          </w:p>
        </w:tc>
        <w:tc>
          <w:tcPr>
            <w:tcW w:w="1122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5151</w:t>
            </w:r>
          </w:p>
        </w:tc>
        <w:tc>
          <w:tcPr>
            <w:tcW w:w="1166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ins w:id="117" w:author="Sean Beckett" w:date="2019-06-27T11:08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8142</w:t>
              </w:r>
            </w:ins>
          </w:p>
        </w:tc>
        <w:tc>
          <w:tcPr>
            <w:tcW w:w="1161" w:type="dxa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8167</w:t>
            </w:r>
          </w:p>
        </w:tc>
        <w:tc>
          <w:tcPr>
            <w:tcW w:w="0" w:type="auto"/>
            <w:vAlign w:val="center"/>
          </w:tcPr>
          <w:p w:rsidR="00453167" w:rsidRPr="00453167" w:rsidRDefault="00453167" w:rsidP="005911A5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7204</w:t>
            </w:r>
          </w:p>
        </w:tc>
      </w:tr>
    </w:tbl>
    <w:p w:rsidR="00E512E0" w:rsidRDefault="00E512E0" w:rsidP="00E512E0">
      <w:pPr>
        <w:jc w:val="both"/>
        <w:rPr>
          <w:ins w:id="118" w:author="Sean Beckett" w:date="2019-07-05T09:54:00Z"/>
          <w:rFonts w:ascii="Arial" w:hAnsi="Arial" w:cs="Arial"/>
          <w:sz w:val="18"/>
          <w:szCs w:val="18"/>
          <w:lang w:val="en-GB"/>
        </w:rPr>
      </w:pPr>
      <w:ins w:id="119" w:author="Sean Beckett" w:date="2019-07-05T09:54:00Z">
        <w:r w:rsidRPr="00E512E0">
          <w:rPr>
            <w:rFonts w:ascii="Arial" w:hAnsi="Arial" w:cs="Arial"/>
            <w:sz w:val="18"/>
            <w:szCs w:val="18"/>
            <w:lang w:val="en-ZA"/>
          </w:rPr>
          <w:t xml:space="preserve">Notes: </w:t>
        </w:r>
        <w:r w:rsidRPr="00E512E0">
          <w:rPr>
            <w:rFonts w:ascii="Arial" w:hAnsi="Arial" w:cs="Arial"/>
            <w:sz w:val="18"/>
            <w:szCs w:val="18"/>
            <w:lang w:val="en-GB"/>
          </w:rPr>
          <w:t xml:space="preserve">^The numbers in the brackets refer to the Multivariate regression model number. *** p &lt;0.001, ** p &lt;0.01, * p &lt;0.05. † Condom use with most recent sexual partner in the last 12 months (0 = consistent condom use/always </w:t>
        </w:r>
        <w:r w:rsidRPr="00E512E0">
          <w:rPr>
            <w:rFonts w:ascii="Arial" w:hAnsi="Arial" w:cs="Arial"/>
            <w:sz w:val="18"/>
            <w:szCs w:val="18"/>
            <w:lang w:val="en-GB"/>
          </w:rPr>
          <w:lastRenderedPageBreak/>
          <w:t xml:space="preserve">used condoms; 1 = inconsistent condom use/sometimes or never used condoms). ‡ engaging in transactional sex (0 = not giving or receiving goods or money for sex in the previous year; 1 = have given or received goods or money for sex in the previous year). § </w:t>
        </w:r>
        <w:proofErr w:type="gramStart"/>
        <w:r w:rsidRPr="00E512E0">
          <w:rPr>
            <w:rFonts w:ascii="Arial" w:hAnsi="Arial" w:cs="Arial"/>
            <w:sz w:val="18"/>
            <w:szCs w:val="18"/>
            <w:lang w:val="en-GB"/>
          </w:rPr>
          <w:t>number</w:t>
        </w:r>
        <w:proofErr w:type="gramEnd"/>
        <w:r w:rsidRPr="00E512E0">
          <w:rPr>
            <w:rFonts w:ascii="Arial" w:hAnsi="Arial" w:cs="Arial"/>
            <w:sz w:val="18"/>
            <w:szCs w:val="18"/>
            <w:lang w:val="en-GB"/>
          </w:rPr>
          <w:t xml:space="preserve"> of sexual partners in the previous year (0 = 0 to 1 sexual partner in the previous year; 1 = 2 or more sexual partners in the previous year).</w:t>
        </w:r>
      </w:ins>
    </w:p>
    <w:p w:rsidR="00E512E0" w:rsidRDefault="00E512E0">
      <w:pPr>
        <w:spacing w:after="160" w:line="259" w:lineRule="auto"/>
        <w:rPr>
          <w:ins w:id="120" w:author="Sean Beckett" w:date="2019-07-05T09:54:00Z"/>
          <w:rFonts w:ascii="Arial" w:hAnsi="Arial" w:cs="Arial"/>
          <w:sz w:val="18"/>
          <w:szCs w:val="18"/>
          <w:lang w:val="en-GB"/>
        </w:rPr>
      </w:pPr>
      <w:ins w:id="121" w:author="Sean Beckett" w:date="2019-07-05T09:54:00Z">
        <w:r>
          <w:rPr>
            <w:rFonts w:ascii="Arial" w:hAnsi="Arial" w:cs="Arial"/>
            <w:sz w:val="18"/>
            <w:szCs w:val="18"/>
            <w:lang w:val="en-GB"/>
          </w:rPr>
          <w:br w:type="page"/>
        </w:r>
      </w:ins>
    </w:p>
    <w:p w:rsidR="00FD3AA3" w:rsidRPr="00453167" w:rsidRDefault="00643FA0" w:rsidP="00AB5E57">
      <w:pPr>
        <w:jc w:val="center"/>
        <w:rPr>
          <w:rFonts w:ascii="Times New Roman" w:hAnsi="Times New Roman" w:cs="Times New Roman"/>
          <w:b/>
        </w:rPr>
      </w:pPr>
      <w:r w:rsidRPr="00453167">
        <w:rPr>
          <w:rFonts w:ascii="Times New Roman" w:hAnsi="Times New Roman" w:cs="Times New Roman"/>
          <w:b/>
        </w:rPr>
        <w:lastRenderedPageBreak/>
        <w:t xml:space="preserve">Table S2: Multiple logistic regression models for the association between types of HIV </w:t>
      </w:r>
      <w:r w:rsidR="00DD1706" w:rsidRPr="00453167">
        <w:rPr>
          <w:rFonts w:ascii="Times New Roman" w:hAnsi="Times New Roman" w:cs="Times New Roman"/>
          <w:b/>
        </w:rPr>
        <w:t>treatment</w:t>
      </w:r>
      <w:r w:rsidRPr="00453167">
        <w:rPr>
          <w:rFonts w:ascii="Times New Roman" w:hAnsi="Times New Roman" w:cs="Times New Roman"/>
          <w:b/>
        </w:rPr>
        <w:t xml:space="preserve"> support and three sexual risk behaviours (adjusted odds ratios with 95% confidence intervals in parentheses) in uMgungundlovu, KwaZulu-Natal, survey period 2014 to 201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61"/>
        <w:gridCol w:w="1249"/>
        <w:gridCol w:w="1134"/>
        <w:gridCol w:w="1134"/>
        <w:gridCol w:w="1224"/>
      </w:tblGrid>
      <w:tr w:rsidR="00961E0E" w:rsidRPr="00453167" w:rsidTr="00453167">
        <w:trPr>
          <w:trHeight w:val="113"/>
        </w:trPr>
        <w:tc>
          <w:tcPr>
            <w:tcW w:w="1980" w:type="dxa"/>
            <w:vMerge w:val="restart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auto"/>
            <w:vAlign w:val="center"/>
          </w:tcPr>
          <w:p w:rsidR="00656F56" w:rsidRPr="00453167" w:rsidRDefault="00656F56" w:rsidP="00F536A8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b/>
                <w:sz w:val="20"/>
                <w:lang w:val="en-GB"/>
              </w:rPr>
              <w:t>2014/15</w:t>
            </w:r>
            <w:r w:rsidR="00F536A8" w:rsidRPr="00453167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survey</w:t>
            </w:r>
          </w:p>
        </w:tc>
        <w:tc>
          <w:tcPr>
            <w:tcW w:w="3492" w:type="dxa"/>
            <w:gridSpan w:val="3"/>
            <w:shd w:val="clear" w:color="auto" w:fill="auto"/>
            <w:vAlign w:val="center"/>
          </w:tcPr>
          <w:p w:rsidR="00656F56" w:rsidRPr="00453167" w:rsidRDefault="00656F56" w:rsidP="00F536A8">
            <w:pPr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b/>
                <w:sz w:val="20"/>
                <w:lang w:val="en-GB"/>
              </w:rPr>
              <w:t>2015/16</w:t>
            </w:r>
            <w:r w:rsidR="00F536A8" w:rsidRPr="00453167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survey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  <w:vMerge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5)</w:t>
            </w:r>
            <w:r w:rsidR="006C3629" w:rsidRPr="00453167">
              <w:rPr>
                <w:rFonts w:ascii="Times New Roman" w:hAnsi="Times New Roman" w:cs="Times New Roman"/>
              </w:rPr>
              <w:t xml:space="preserve"> </w:t>
            </w:r>
            <w:r w:rsidR="006C3629" w:rsidRPr="00453167">
              <w:rPr>
                <w:rFonts w:ascii="Times New Roman" w:hAnsi="Times New Roman" w:cs="Times New Roman"/>
                <w:sz w:val="20"/>
                <w:lang w:val="en-GB"/>
              </w:rPr>
              <w:t>^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condom use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last partner</w:t>
            </w:r>
            <w:ins w:id="122" w:author="Sean Beckett" w:date="2019-07-05T09:52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†</w:t>
              </w:r>
            </w:ins>
          </w:p>
        </w:tc>
        <w:tc>
          <w:tcPr>
            <w:tcW w:w="1161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6)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Transaction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</w:t>
            </w:r>
            <w:ins w:id="123" w:author="Sean Beckett" w:date="2019-07-05T09:52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‡</w:t>
              </w:r>
            </w:ins>
          </w:p>
        </w:tc>
        <w:tc>
          <w:tcPr>
            <w:tcW w:w="1249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7)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 partners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2 mo.</w:t>
            </w:r>
            <w:ins w:id="124" w:author="Sean Beckett" w:date="2019-07-05T09:53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§</w:t>
              </w:r>
            </w:ins>
          </w:p>
        </w:tc>
        <w:tc>
          <w:tcPr>
            <w:tcW w:w="1134" w:type="dxa"/>
            <w:shd w:val="clear" w:color="auto" w:fill="auto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</w:t>
            </w:r>
            <w:r w:rsidR="009B6A59" w:rsidRPr="00453167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condom use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last partner</w:t>
            </w:r>
            <w:ins w:id="125" w:author="Sean Beckett" w:date="2019-07-05T09:52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†</w:t>
              </w:r>
            </w:ins>
          </w:p>
        </w:tc>
        <w:tc>
          <w:tcPr>
            <w:tcW w:w="1134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="009B6A59" w:rsidRPr="00453167">
              <w:rPr>
                <w:rFonts w:ascii="Times New Roman" w:hAnsi="Times New Roman" w:cs="Times New Roman"/>
                <w:sz w:val="20"/>
                <w:lang w:val="en-GB"/>
              </w:rPr>
              <w:t>29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Transaction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</w:t>
            </w:r>
            <w:ins w:id="126" w:author="Sean Beckett" w:date="2019-07-05T09:52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‡</w:t>
              </w:r>
            </w:ins>
          </w:p>
        </w:tc>
        <w:tc>
          <w:tcPr>
            <w:tcW w:w="1224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3</w:t>
            </w:r>
            <w:r w:rsidR="009B6A59" w:rsidRPr="00453167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Sexual partners</w:t>
            </w:r>
          </w:p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2 mo.</w:t>
            </w:r>
            <w:ins w:id="127" w:author="Sean Beckett" w:date="2019-07-05T09:53:00Z"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r w:rsidR="00E512E0">
                <w:rPr>
                  <w:rFonts w:ascii="Arial" w:hAnsi="Arial" w:cs="Arial"/>
                  <w:sz w:val="20"/>
                  <w:szCs w:val="20"/>
                  <w:lang w:val="en-GB"/>
                </w:rPr>
                <w:t>§</w:t>
              </w:r>
            </w:ins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Received emotional support (vs. No emotional support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0-1.0</w:t>
            </w:r>
            <w:ins w:id="128" w:author="Sean Beckett" w:date="2019-06-27T11:14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3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8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3-1.07)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57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88-2.80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129" w:author="Sean Beckett" w:date="2019-06-27T11:30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5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30" w:author="Sean Beckett" w:date="2019-06-27T11:30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2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31" w:author="Sean Beckett" w:date="2019-06-27T11:30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38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23-0.65)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65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43-0.97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Had a treatment buddy (vs. did not have a treatment buddy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9-1.01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0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38-0.96)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09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3-2.22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132" w:author="Sean Beckett" w:date="2019-06-27T11:30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3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33" w:author="Sean Beckett" w:date="2019-06-27T11:30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3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34" w:author="Sean Beckett" w:date="2019-06-27T11:31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31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14-0.65)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46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26-0.79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Received home-based support (vs. did not receive home-based support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135" w:author="Sean Beckett" w:date="2019-06-27T11:14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3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36" w:author="Sean Beckett" w:date="2019-06-27T11:15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5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ins w:id="137" w:author="Sean Beckett" w:date="2019-06-27T11:15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5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24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5-2.37)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55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19-1.60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2.</w:t>
            </w:r>
            <w:ins w:id="138" w:author="Sean Beckett" w:date="2019-06-27T11:33:00Z">
              <w:r w:rsidR="006E1677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</w:t>
            </w:r>
            <w:ins w:id="139" w:author="Sean Beckett" w:date="2019-06-27T11:33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3.</w:t>
            </w:r>
            <w:ins w:id="140" w:author="Sean Beckett" w:date="2019-06-27T11:33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3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5.40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3.11-9.39)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97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16-3.36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5-24 yrs. (vs. 35-49 yrs.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141" w:author="Sean Beckett" w:date="2019-06-27T11:15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6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42" w:author="Sean Beckett" w:date="2019-06-27T11:15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143" w:author="Sean Beckett" w:date="2019-06-27T11:15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96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1-1.49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25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6-2.8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144" w:author="Sean Beckett" w:date="2019-06-27T11:33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0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45" w:author="Sean Beckett" w:date="2019-06-27T11:33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</w:t>
              </w:r>
            </w:ins>
            <w:ins w:id="146" w:author="Sean Beckett" w:date="2019-06-27T11:34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</w:t>
              </w:r>
            </w:ins>
            <w:ins w:id="147" w:author="Sean Beckett" w:date="2019-06-27T11:33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-</w:t>
              </w:r>
            </w:ins>
            <w:ins w:id="148" w:author="Sean Beckett" w:date="2019-06-27T11:34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2.3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34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83-2.16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61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95-2.73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25-34 yrs. (vs. 35-49 yrs.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ins w:id="149" w:author="Sean Beckett" w:date="2019-06-27T11:16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50" w:author="Sean Beckett" w:date="2019-06-27T11:16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151" w:author="Sean Beckett" w:date="2019-06-27T11:16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86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2-1.19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93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1.09-3.4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152" w:author="Sean Beckett" w:date="2019-06-27T11:34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40**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18"/>
                <w:szCs w:val="18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</w:t>
            </w:r>
            <w:ins w:id="153" w:author="Sean Beckett" w:date="2019-06-27T11:34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11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54" w:author="Sean Beckett" w:date="2019-06-27T11:35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7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27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97-1.66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27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91-1.78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Male (vs. female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155" w:author="Sean Beckett" w:date="2019-06-27T11:20:00Z">
              <w:r w:rsidR="00F619E5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1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9-1.12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96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67-1.39)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4.38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2.81-6.82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156" w:author="Sean Beckett" w:date="2019-06-27T11:35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9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57" w:author="Sean Beckett" w:date="2019-06-27T11:35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9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58" w:author="Sean Beckett" w:date="2019-06-27T11:35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12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81-1.54)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3.78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2.67-5.35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Married (vs. unmarried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159" w:author="Sean Beckett" w:date="2019-06-27T11:21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4*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60" w:author="Sean Beckett" w:date="2019-06-27T11:21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ins w:id="161" w:author="Sean Beckett" w:date="2019-06-27T11:21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7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48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27-0.86)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22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08-0.60)</w:t>
            </w:r>
          </w:p>
        </w:tc>
        <w:tc>
          <w:tcPr>
            <w:tcW w:w="1134" w:type="dxa"/>
            <w:vAlign w:val="center"/>
          </w:tcPr>
          <w:p w:rsidR="00656F56" w:rsidRPr="00453167" w:rsidRDefault="00961E0E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162" w:author="Sean Beckett" w:date="2019-06-27T11:38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.82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63" w:author="Sean Beckett" w:date="2019-06-27T11:38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9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64" w:author="Sean Beckett" w:date="2019-06-27T11:38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81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52-1.26)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44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23-0.86)</w:t>
            </w:r>
          </w:p>
        </w:tc>
      </w:tr>
      <w:tr w:rsidR="00453167" w:rsidRPr="00453167" w:rsidTr="00453167">
        <w:trPr>
          <w:trHeight w:val="410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Incomplete secondary school (vs. tertiary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165" w:author="Sean Beckett" w:date="2019-06-27T11:21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0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66" w:author="Sean Beckett" w:date="2019-06-27T11:22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ins w:id="167" w:author="Sean Beckett" w:date="2019-06-27T11:22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1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77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74-4.27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06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36-3.1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</w:t>
            </w:r>
            <w:ins w:id="168" w:author="Sean Beckett" w:date="2019-06-27T11:39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5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69" w:author="Sean Beckett" w:date="2019-06-27T11:39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98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3.</w:t>
            </w:r>
            <w:ins w:id="170" w:author="Sean Beckett" w:date="2019-06-27T11:39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63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18"/>
                <w:szCs w:val="18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25-1.56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38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50-3.81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Complete secondary school (vs. tertiary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171" w:author="Sean Beckett" w:date="2019-06-27T11:22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2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72" w:author="Sean Beckett" w:date="2019-06-27T11:22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72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ins w:id="173" w:author="Sean Beckett" w:date="2019-06-27T11:22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21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3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3-3.19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8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23-2.0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37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74-2.</w:t>
            </w:r>
            <w:ins w:id="174" w:author="Sean Beckett" w:date="2019-06-27T11:40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4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63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25-1.57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23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45-3.36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away &gt; 1 mo. in previous year (vs. &lt; 1mo. previous year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ins w:id="175" w:author="Sean Beckett" w:date="2019-06-27T11:22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1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76" w:author="Sean Beckett" w:date="2019-06-27T11:23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97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ins w:id="177" w:author="Sean Beckett" w:date="2019-06-27T11:23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67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31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81-2.12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53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23-1.23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178" w:author="Sean Beckett" w:date="2019-06-27T11:40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0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44-1.</w:t>
            </w:r>
            <w:ins w:id="179" w:author="Sean Beckett" w:date="2019-06-27T11:40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2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01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49-2.10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93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09-3.42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Highly food insecure (vs. food secure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180" w:author="Sean Beckett" w:date="2019-06-27T11:23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8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81" w:author="Sean Beckett" w:date="2019-06-27T11:23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182" w:author="Sean Beckett" w:date="2019-06-27T11:23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62*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0-0.96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59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98-2.60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183" w:author="Sean Beckett" w:date="2019-06-27T11:40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81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84" w:author="Sean Beckett" w:date="2019-06-27T11:40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62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1.</w:t>
            </w:r>
            <w:ins w:id="185" w:author="Sean Beckett" w:date="2019-06-27T11:41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5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57**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39-0.82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67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1.11-2.51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Moderate food insecure (vs. food secure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ins w:id="186" w:author="Sean Beckett" w:date="2019-06-27T11:26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8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ins w:id="187" w:author="Sean Beckett" w:date="2019-06-27T11:26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5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ins w:id="188" w:author="Sean Beckett" w:date="2019-06-27T11:27:00Z">
              <w:r w:rsidR="006E1677"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44</w:t>
              </w:r>
            </w:ins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98</w:t>
            </w:r>
          </w:p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56-1.72)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.15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(0.40-3.29)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</w:t>
            </w:r>
            <w:ins w:id="189" w:author="Sean Beckett" w:date="2019-06-27T11:41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77</w:t>
              </w:r>
            </w:ins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</w:t>
            </w:r>
            <w:ins w:id="190" w:author="Sean Beckett" w:date="2019-06-27T11:41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5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-</w:t>
            </w:r>
            <w:ins w:id="191" w:author="Sean Beckett" w:date="2019-06-27T11:41:00Z">
              <w:r w:rsidR="00961E0E"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06</w:t>
              </w:r>
            </w:ins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0.60*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37-0.98)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1.62</w:t>
            </w:r>
          </w:p>
          <w:p w:rsidR="00656F56" w:rsidRPr="00453167" w:rsidRDefault="00656F56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r w:rsidRPr="00453167"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  <w:t>(0.98-2.66)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F619E5" w:rsidRPr="00453167" w:rsidRDefault="00F619E5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ins w:id="192" w:author="Sean Beckett" w:date="2019-06-27T08:5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Partner HIV positive (vs. don’t know partner status)</w:t>
              </w:r>
            </w:ins>
          </w:p>
        </w:tc>
        <w:tc>
          <w:tcPr>
            <w:tcW w:w="1134" w:type="dxa"/>
            <w:shd w:val="clear" w:color="auto" w:fill="FFFFFF"/>
            <w:vAlign w:val="center"/>
          </w:tcPr>
          <w:p w:rsidR="00F619E5" w:rsidRPr="00453167" w:rsidRDefault="006E1677" w:rsidP="00453167">
            <w:pPr>
              <w:jc w:val="center"/>
              <w:rPr>
                <w:ins w:id="193" w:author="Sean Beckett" w:date="2019-06-27T11:2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4" w:author="Sean Beckett" w:date="2019-06-27T11:2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.77</w:t>
              </w:r>
            </w:ins>
          </w:p>
          <w:p w:rsidR="006E1677" w:rsidRPr="00453167" w:rsidRDefault="006E167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5" w:author="Sean Beckett" w:date="2019-06-27T11:2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(0.50-1.20)</w:t>
              </w:r>
            </w:ins>
          </w:p>
        </w:tc>
        <w:tc>
          <w:tcPr>
            <w:tcW w:w="1161" w:type="dxa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96" w:author="Sean Beckett" w:date="2019-06-27T12:31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249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197" w:author="Sean Beckett" w:date="2019-06-27T12:32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34" w:type="dxa"/>
            <w:vAlign w:val="center"/>
          </w:tcPr>
          <w:p w:rsidR="00F619E5" w:rsidRPr="00453167" w:rsidRDefault="00961E0E" w:rsidP="00453167">
            <w:pPr>
              <w:jc w:val="center"/>
              <w:rPr>
                <w:ins w:id="198" w:author="Sean Beckett" w:date="2019-06-27T11:42:00Z"/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199" w:author="Sean Beckett" w:date="2019-06-27T11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12</w:t>
              </w:r>
            </w:ins>
          </w:p>
          <w:p w:rsidR="00961E0E" w:rsidRPr="00453167" w:rsidRDefault="00961E0E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00" w:author="Sean Beckett" w:date="2019-06-27T11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(0.73-1.71)</w:t>
              </w:r>
            </w:ins>
          </w:p>
        </w:tc>
        <w:tc>
          <w:tcPr>
            <w:tcW w:w="1134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01" w:author="Sean Beckett" w:date="2019-06-27T12:32:00Z">
              <w:r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.</w:t>
              </w:r>
            </w:ins>
          </w:p>
        </w:tc>
        <w:tc>
          <w:tcPr>
            <w:tcW w:w="1224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02" w:author="Sean Beckett" w:date="2019-06-27T12:32:00Z">
              <w:r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.</w:t>
              </w:r>
            </w:ins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F619E5" w:rsidRPr="00453167" w:rsidRDefault="00F619E5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ins w:id="203" w:author="Sean Beckett" w:date="2019-06-27T08:5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Partner not HIV positive (vs. don’t know partner status)</w:t>
              </w:r>
            </w:ins>
          </w:p>
        </w:tc>
        <w:tc>
          <w:tcPr>
            <w:tcW w:w="1134" w:type="dxa"/>
            <w:shd w:val="clear" w:color="auto" w:fill="FFFFFF"/>
            <w:vAlign w:val="center"/>
          </w:tcPr>
          <w:p w:rsidR="00F619E5" w:rsidRPr="00453167" w:rsidRDefault="006E1677" w:rsidP="00453167">
            <w:pPr>
              <w:jc w:val="center"/>
              <w:rPr>
                <w:ins w:id="204" w:author="Sean Beckett" w:date="2019-06-27T11:27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05" w:author="Sean Beckett" w:date="2019-06-27T11:2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0.82</w:t>
              </w:r>
            </w:ins>
          </w:p>
          <w:p w:rsidR="006E1677" w:rsidRPr="00453167" w:rsidRDefault="006E167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06" w:author="Sean Beckett" w:date="2019-06-27T11:27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(0.58-</w:t>
              </w:r>
            </w:ins>
            <w:ins w:id="207" w:author="Sean Beckett" w:date="2019-06-27T11:2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.17)</w:t>
              </w:r>
            </w:ins>
          </w:p>
        </w:tc>
        <w:tc>
          <w:tcPr>
            <w:tcW w:w="1161" w:type="dxa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208" w:author="Sean Beckett" w:date="2019-06-27T12:31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249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209" w:author="Sean Beckett" w:date="2019-06-27T12:32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34" w:type="dxa"/>
            <w:vAlign w:val="center"/>
          </w:tcPr>
          <w:p w:rsidR="00F619E5" w:rsidRPr="00453167" w:rsidRDefault="00961E0E" w:rsidP="00453167">
            <w:pPr>
              <w:jc w:val="center"/>
              <w:rPr>
                <w:ins w:id="210" w:author="Sean Beckett" w:date="2019-06-27T11:42:00Z"/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11" w:author="Sean Beckett" w:date="2019-06-27T11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0.84</w:t>
              </w:r>
            </w:ins>
          </w:p>
          <w:p w:rsidR="00961E0E" w:rsidRPr="00453167" w:rsidRDefault="00961E0E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12" w:author="Sean Beckett" w:date="2019-06-27T11:42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(0.56-1.26)</w:t>
              </w:r>
            </w:ins>
          </w:p>
        </w:tc>
        <w:tc>
          <w:tcPr>
            <w:tcW w:w="1134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13" w:author="Sean Beckett" w:date="2019-06-27T12:32:00Z">
              <w:r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.</w:t>
              </w:r>
            </w:ins>
          </w:p>
        </w:tc>
        <w:tc>
          <w:tcPr>
            <w:tcW w:w="1224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14" w:author="Sean Beckett" w:date="2019-06-27T12:32:00Z">
              <w:r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.</w:t>
              </w:r>
            </w:ins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F619E5" w:rsidRPr="00453167" w:rsidRDefault="00F619E5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ins w:id="215" w:author="Sean Beckett" w:date="2019-06-27T08:53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uration of last relationship (continuous)</w:t>
              </w:r>
            </w:ins>
          </w:p>
        </w:tc>
        <w:tc>
          <w:tcPr>
            <w:tcW w:w="1134" w:type="dxa"/>
            <w:shd w:val="clear" w:color="auto" w:fill="FFFFFF"/>
            <w:vAlign w:val="center"/>
          </w:tcPr>
          <w:p w:rsidR="00F619E5" w:rsidRPr="00453167" w:rsidRDefault="006E1677" w:rsidP="00453167">
            <w:pPr>
              <w:jc w:val="center"/>
              <w:rPr>
                <w:ins w:id="216" w:author="Sean Beckett" w:date="2019-06-27T11:28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17" w:author="Sean Beckett" w:date="2019-06-27T11:2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.01</w:t>
              </w:r>
            </w:ins>
          </w:p>
          <w:p w:rsidR="006E1677" w:rsidRPr="00453167" w:rsidRDefault="006E1677" w:rsidP="004531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18" w:author="Sean Beckett" w:date="2019-06-27T11:28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(0.98-1.03)</w:t>
              </w:r>
            </w:ins>
          </w:p>
        </w:tc>
        <w:tc>
          <w:tcPr>
            <w:tcW w:w="1161" w:type="dxa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219" w:author="Sean Beckett" w:date="2019-06-27T12:31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249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ins w:id="220" w:author="Sean Beckett" w:date="2019-06-27T12:32:00Z">
              <w:r>
                <w:rPr>
                  <w:rFonts w:ascii="Times New Roman" w:hAnsi="Times New Roman" w:cs="Times New Roman"/>
                  <w:sz w:val="20"/>
                  <w:lang w:val="en-GB"/>
                </w:rPr>
                <w:t>.</w:t>
              </w:r>
            </w:ins>
          </w:p>
        </w:tc>
        <w:tc>
          <w:tcPr>
            <w:tcW w:w="1134" w:type="dxa"/>
            <w:vAlign w:val="center"/>
          </w:tcPr>
          <w:p w:rsidR="00B74537" w:rsidRPr="00453167" w:rsidRDefault="00961E0E" w:rsidP="00453167">
            <w:pPr>
              <w:jc w:val="center"/>
              <w:rPr>
                <w:ins w:id="221" w:author="Sean Beckett" w:date="2019-06-27T11:43:00Z"/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22" w:author="Sean Beckett" w:date="2019-06-27T11:43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1.06***</w:t>
              </w:r>
            </w:ins>
          </w:p>
          <w:p w:rsidR="00F619E5" w:rsidRPr="00453167" w:rsidRDefault="00B74537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23" w:author="Sean Beckett" w:date="2019-06-27T11:43:00Z">
              <w:r w:rsidRPr="00453167"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(1.04-1.09)</w:t>
              </w:r>
            </w:ins>
          </w:p>
        </w:tc>
        <w:tc>
          <w:tcPr>
            <w:tcW w:w="1134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24" w:author="Sean Beckett" w:date="2019-06-27T12:32:00Z">
              <w:r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.</w:t>
              </w:r>
            </w:ins>
          </w:p>
        </w:tc>
        <w:tc>
          <w:tcPr>
            <w:tcW w:w="1224" w:type="dxa"/>
            <w:shd w:val="clear" w:color="auto" w:fill="FFFFFF"/>
            <w:vAlign w:val="center"/>
          </w:tcPr>
          <w:p w:rsidR="00F619E5" w:rsidRPr="00453167" w:rsidRDefault="00B409C8" w:rsidP="00453167">
            <w:pPr>
              <w:jc w:val="center"/>
              <w:rPr>
                <w:rFonts w:ascii="Times New Roman" w:eastAsiaTheme="minorHAnsi" w:hAnsi="Times New Roman" w:cs="Times New Roman"/>
                <w:color w:val="010205"/>
                <w:sz w:val="20"/>
                <w:lang w:val="en-GB"/>
              </w:rPr>
            </w:pPr>
            <w:ins w:id="225" w:author="Sean Beckett" w:date="2019-06-27T12:32:00Z">
              <w:r>
                <w:rPr>
                  <w:rFonts w:ascii="Times New Roman" w:eastAsiaTheme="minorHAnsi" w:hAnsi="Times New Roman" w:cs="Times New Roman"/>
                  <w:color w:val="010205"/>
                  <w:sz w:val="20"/>
                  <w:lang w:val="en-GB"/>
                </w:rPr>
                <w:t>.</w:t>
              </w:r>
            </w:ins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Pseudo R</w:t>
            </w:r>
            <w:r w:rsidRPr="00453167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56F56" w:rsidP="00AF07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61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04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15</w:t>
            </w:r>
          </w:p>
        </w:tc>
        <w:tc>
          <w:tcPr>
            <w:tcW w:w="1134" w:type="dxa"/>
            <w:vAlign w:val="center"/>
          </w:tcPr>
          <w:p w:rsidR="00656F56" w:rsidRPr="00453167" w:rsidRDefault="00656F56" w:rsidP="00B7453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</w:t>
            </w:r>
            <w:ins w:id="226" w:author="Sean Beckett" w:date="2019-06-27T11:43:00Z">
              <w:r w:rsidR="00B74537" w:rsidRPr="00453167">
                <w:rPr>
                  <w:rFonts w:ascii="Times New Roman" w:hAnsi="Times New Roman" w:cs="Times New Roman"/>
                  <w:sz w:val="20"/>
                  <w:lang w:val="en-GB"/>
                </w:rPr>
                <w:t>07</w:t>
              </w:r>
            </w:ins>
          </w:p>
        </w:tc>
        <w:tc>
          <w:tcPr>
            <w:tcW w:w="1134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16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0.14</w:t>
            </w:r>
          </w:p>
        </w:tc>
      </w:tr>
      <w:tr w:rsidR="00453167" w:rsidRPr="00453167" w:rsidTr="00453167">
        <w:trPr>
          <w:trHeight w:val="113"/>
        </w:trPr>
        <w:tc>
          <w:tcPr>
            <w:tcW w:w="1980" w:type="dxa"/>
          </w:tcPr>
          <w:p w:rsidR="00656F56" w:rsidRPr="00453167" w:rsidRDefault="00656F56" w:rsidP="00AF0780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56" w:rsidRPr="00453167" w:rsidRDefault="006E1677" w:rsidP="006E16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27" w:author="Sean Beckett" w:date="2019-06-27T11:29:00Z">
              <w:r w:rsidRPr="0045316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2243</w:t>
              </w:r>
            </w:ins>
          </w:p>
        </w:tc>
        <w:tc>
          <w:tcPr>
            <w:tcW w:w="1161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2319</w:t>
            </w:r>
          </w:p>
        </w:tc>
        <w:tc>
          <w:tcPr>
            <w:tcW w:w="1249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1722</w:t>
            </w:r>
          </w:p>
        </w:tc>
        <w:tc>
          <w:tcPr>
            <w:tcW w:w="1134" w:type="dxa"/>
            <w:vAlign w:val="center"/>
          </w:tcPr>
          <w:p w:rsidR="00656F56" w:rsidRPr="00453167" w:rsidRDefault="00B74537" w:rsidP="00B7453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ins w:id="228" w:author="Sean Beckett" w:date="2019-06-27T11:43:00Z">
              <w:r w:rsidRPr="00453167">
                <w:rPr>
                  <w:rFonts w:ascii="Times New Roman" w:hAnsi="Times New Roman" w:cs="Times New Roman"/>
                  <w:sz w:val="20"/>
                  <w:lang w:val="en-GB"/>
                </w:rPr>
                <w:t>2701</w:t>
              </w:r>
            </w:ins>
          </w:p>
        </w:tc>
        <w:tc>
          <w:tcPr>
            <w:tcW w:w="1134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2712</w:t>
            </w:r>
          </w:p>
        </w:tc>
        <w:tc>
          <w:tcPr>
            <w:tcW w:w="1224" w:type="dxa"/>
            <w:vAlign w:val="center"/>
          </w:tcPr>
          <w:p w:rsidR="00656F56" w:rsidRPr="00453167" w:rsidRDefault="00656F56" w:rsidP="00AF0780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453167">
              <w:rPr>
                <w:rFonts w:ascii="Times New Roman" w:hAnsi="Times New Roman" w:cs="Times New Roman"/>
                <w:sz w:val="20"/>
                <w:lang w:val="en-GB"/>
              </w:rPr>
              <w:t>2320</w:t>
            </w:r>
          </w:p>
        </w:tc>
      </w:tr>
    </w:tbl>
    <w:p w:rsidR="001649AB" w:rsidRPr="00453167" w:rsidRDefault="00E512E0" w:rsidP="00E512E0">
      <w:pPr>
        <w:rPr>
          <w:rFonts w:ascii="Times New Roman" w:hAnsi="Times New Roman" w:cs="Times New Roman"/>
          <w:sz w:val="18"/>
        </w:rPr>
      </w:pPr>
      <w:ins w:id="229" w:author="Sean Beckett" w:date="2019-07-05T09:53:00Z">
        <w:r w:rsidRPr="0013372C">
          <w:rPr>
            <w:rFonts w:ascii="Arial" w:hAnsi="Arial" w:cs="Arial"/>
            <w:sz w:val="18"/>
            <w:szCs w:val="18"/>
            <w:lang w:val="en-ZA"/>
          </w:rPr>
          <w:t xml:space="preserve">Notes: </w:t>
        </w:r>
        <w:r w:rsidRPr="0013372C">
          <w:rPr>
            <w:rFonts w:ascii="Arial" w:hAnsi="Arial" w:cs="Arial"/>
            <w:sz w:val="18"/>
            <w:szCs w:val="18"/>
            <w:lang w:val="en-GB"/>
          </w:rPr>
          <w:t>^The numbers in the brackets refer to the Multivariate regression model number. *** p &lt;0.001, ** p &lt;0.01, * p &lt;0.05. † Condom use with most recent sexual partner in the last 12 months (0 = consistent condom use/always used condoms</w:t>
        </w:r>
        <w:r w:rsidRPr="00687D29">
          <w:rPr>
            <w:rFonts w:ascii="Arial" w:hAnsi="Arial" w:cs="Arial"/>
            <w:sz w:val="18"/>
            <w:szCs w:val="18"/>
            <w:lang w:val="en-GB"/>
          </w:rPr>
          <w:t xml:space="preserve">; 1 = inconsistent condom use/sometimes or never used condoms). ‡ engaging in transactional sex (0 = not giving or receiving goods or money for sex in the previous year; 1 = have given or received goods or money for sex in the previous year). § </w:t>
        </w:r>
        <w:proofErr w:type="gramStart"/>
        <w:r w:rsidRPr="00687D29">
          <w:rPr>
            <w:rFonts w:ascii="Arial" w:hAnsi="Arial" w:cs="Arial"/>
            <w:sz w:val="18"/>
            <w:szCs w:val="18"/>
            <w:lang w:val="en-GB"/>
          </w:rPr>
          <w:t>number</w:t>
        </w:r>
        <w:proofErr w:type="gramEnd"/>
        <w:r w:rsidRPr="00687D29">
          <w:rPr>
            <w:rFonts w:ascii="Arial" w:hAnsi="Arial" w:cs="Arial"/>
            <w:sz w:val="18"/>
            <w:szCs w:val="18"/>
            <w:lang w:val="en-GB"/>
          </w:rPr>
          <w:t xml:space="preserve"> of sexual partners in the previous year (0 = 0 to 1 sexual partner in the previous year; 1 = 2 or more sexual partners in the previous year).</w:t>
        </w:r>
      </w:ins>
      <w:bookmarkStart w:id="230" w:name="_GoBack"/>
      <w:bookmarkEnd w:id="230"/>
    </w:p>
    <w:sectPr w:rsidR="001649AB" w:rsidRPr="00453167" w:rsidSect="00453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an Beckett">
    <w15:presenceInfo w15:providerId="AD" w15:userId="S-1-5-21-2192172037-3510142257-2222540262-1854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D83"/>
    <w:rsid w:val="000626F1"/>
    <w:rsid w:val="000A44A5"/>
    <w:rsid w:val="001649AB"/>
    <w:rsid w:val="001B4554"/>
    <w:rsid w:val="00280AB4"/>
    <w:rsid w:val="002C3D92"/>
    <w:rsid w:val="002E525F"/>
    <w:rsid w:val="003327A0"/>
    <w:rsid w:val="00453167"/>
    <w:rsid w:val="00557458"/>
    <w:rsid w:val="005953E4"/>
    <w:rsid w:val="00643FA0"/>
    <w:rsid w:val="00656F56"/>
    <w:rsid w:val="006C3629"/>
    <w:rsid w:val="006E1677"/>
    <w:rsid w:val="00715D83"/>
    <w:rsid w:val="007260F6"/>
    <w:rsid w:val="00735812"/>
    <w:rsid w:val="00826BF2"/>
    <w:rsid w:val="00832A3E"/>
    <w:rsid w:val="00863D02"/>
    <w:rsid w:val="008A3B1B"/>
    <w:rsid w:val="00900B59"/>
    <w:rsid w:val="00907BFA"/>
    <w:rsid w:val="00961E0E"/>
    <w:rsid w:val="009B6A59"/>
    <w:rsid w:val="009E3B0B"/>
    <w:rsid w:val="00AB11F4"/>
    <w:rsid w:val="00AB5E57"/>
    <w:rsid w:val="00AF0780"/>
    <w:rsid w:val="00B409C8"/>
    <w:rsid w:val="00B74537"/>
    <w:rsid w:val="00B7557B"/>
    <w:rsid w:val="00C04BAC"/>
    <w:rsid w:val="00C6164B"/>
    <w:rsid w:val="00CD1C4E"/>
    <w:rsid w:val="00D60D3D"/>
    <w:rsid w:val="00D92814"/>
    <w:rsid w:val="00DB7A54"/>
    <w:rsid w:val="00DD1706"/>
    <w:rsid w:val="00DF5900"/>
    <w:rsid w:val="00E15664"/>
    <w:rsid w:val="00E512E0"/>
    <w:rsid w:val="00E9365A"/>
    <w:rsid w:val="00F536A8"/>
    <w:rsid w:val="00F619E5"/>
    <w:rsid w:val="00FD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F851D5"/>
  <w15:chartTrackingRefBased/>
  <w15:docId w15:val="{93CC97A7-E27B-4102-AB05-6FEDC657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D8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B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BFA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79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ckett</dc:creator>
  <cp:keywords/>
  <dc:description/>
  <cp:lastModifiedBy>Sean Beckett</cp:lastModifiedBy>
  <cp:revision>5</cp:revision>
  <dcterms:created xsi:type="dcterms:W3CDTF">2019-06-27T10:29:00Z</dcterms:created>
  <dcterms:modified xsi:type="dcterms:W3CDTF">2019-07-05T07:55:00Z</dcterms:modified>
</cp:coreProperties>
</file>